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3302066D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2E54A0">
        <w:rPr>
          <w:rFonts w:asciiTheme="minorHAnsi" w:hAnsiTheme="minorHAnsi" w:cstheme="minorHAnsi"/>
          <w:lang w:val="en-US"/>
        </w:rPr>
        <w:t>7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2E54A0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219B1C7" w:rsidR="007A7424" w:rsidRPr="007A7424" w:rsidRDefault="007A4401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Lopinavir-ritonavir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F91BBB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12EE37A2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7A440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pinavir-ritonavir</w:t>
            </w:r>
          </w:p>
          <w:p w14:paraId="1D0E9172" w14:textId="5CD74540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440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2AABD907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7A440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CCE1688" w:rsidR="00E257E8" w:rsidRPr="00E257E8" w:rsidRDefault="007A4401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pinavir-ritonavir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E33E7A" w14:paraId="1E5DA688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13FA0128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</w:t>
            </w:r>
            <w:r w:rsidR="0098285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4.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E6213A1" w:rsidR="004044D8" w:rsidRPr="00FD1A02" w:rsidRDefault="00982855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13 per 1</w:t>
            </w:r>
            <w:r w:rsidR="00671C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7413CC0A" w:rsidR="00FD1A02" w:rsidRPr="00F10C4C" w:rsidRDefault="00982855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42 per 1</w:t>
            </w:r>
            <w:r w:rsidR="00671CE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F881D54" w14:textId="77777777" w:rsidR="001526D9" w:rsidRDefault="001526D9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7D9F3383" w:rsidR="004044D8" w:rsidRPr="008C2217" w:rsidRDefault="001526D9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01D2679F" w:rsidR="004044D8" w:rsidRPr="008C2217" w:rsidRDefault="00982855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50</w:t>
            </w:r>
          </w:p>
          <w:p w14:paraId="69B68066" w14:textId="77777777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2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59EE3717" w:rsidR="00A66B6C" w:rsidRPr="00A66B6C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B5678E" w:rsidRPr="00FD1284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</w:t>
            </w:r>
            <w:r w:rsidRPr="00FD1284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br/>
            </w:r>
            <w:r w:rsidR="00B5678E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VERY </w:t>
            </w:r>
            <w:r w:rsidRPr="00FD1284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OW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FD1284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,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03D9F95C" w:rsidR="0053090F" w:rsidRPr="00C0613D" w:rsidRDefault="001526D9" w:rsidP="001526D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</w:t>
            </w:r>
            <w:r w:rsidR="0098285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e trial reported zero events</w:t>
            </w:r>
          </w:p>
        </w:tc>
      </w:tr>
      <w:tr w:rsidR="0061575D" w:rsidRPr="00E257E8" w14:paraId="4BF6A33D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9CA60B6" w14:textId="77777777" w:rsidR="00E257E8" w:rsidRDefault="00E257E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69AF36A7" w:rsidR="003D4263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mean </w:t>
            </w:r>
            <w:r w:rsidR="0098285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4.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385D65BB" w:rsidR="00E257E8" w:rsidRPr="00FD1A02" w:rsidRDefault="00F10C4C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76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71C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179615D" w14:textId="099DA77F" w:rsidR="00E257E8" w:rsidRDefault="00F10C4C" w:rsidP="00F91BB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155 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er 1</w:t>
            </w:r>
            <w:r w:rsidR="00671CE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5D02A422" w14:textId="4840C54F" w:rsidR="00FD1A02" w:rsidRPr="00FD1A02" w:rsidRDefault="00FD1A02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10C4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8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F10C4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84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95F9181" w14:textId="71A5DDE8" w:rsidR="00E257E8" w:rsidRPr="00E257E8" w:rsidRDefault="00F10C4C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RR 0.6</w:t>
            </w:r>
            <w:r w:rsidR="006D6F43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  <w:r w:rsidR="00E257E8" w:rsidRPr="00E257E8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="00E257E8"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(0.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39</w:t>
            </w:r>
            <w:r w:rsidR="00E257E8"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1</w:t>
            </w:r>
            <w:r w:rsidR="00E257E8"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03</w:t>
            </w:r>
            <w:r w:rsidR="00E257E8"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047433A8" w14:textId="385F1C7E" w:rsidR="00FD1A02" w:rsidRPr="008C2217" w:rsidRDefault="00F10C4C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45</w:t>
            </w:r>
          </w:p>
          <w:p w14:paraId="16FE8BD7" w14:textId="77777777" w:rsidR="00E257E8" w:rsidRPr="00FD1284" w:rsidRDefault="00E257E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2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64EA83E1" w:rsidR="00E257E8" w:rsidRPr="00FD1284" w:rsidRDefault="00E257E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B5678E" w:rsidRPr="00FD1284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</w:t>
            </w:r>
            <w:r w:rsidRPr="00FD1284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br/>
            </w:r>
            <w:r w:rsidR="00B5678E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VERY </w:t>
            </w:r>
            <w:r w:rsidRPr="00FD1284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OW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FD1284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,</w:t>
            </w:r>
            <w:r w:rsidR="00F10C4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7777777" w:rsidR="00E257E8" w:rsidRPr="0053090F" w:rsidRDefault="00E257E8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FD50B1" w14:paraId="0B8E6E42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D50B1" w14:paraId="00BDC66E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D50B1" w14:paraId="25DB884A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D50B1" w14:paraId="70641DDB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FD50B1" w14:paraId="4FED772B" w14:textId="77777777" w:rsidTr="006553B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D114CA7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</w:t>
            </w:r>
            <w:r w:rsidR="0098285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4.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7AFD6C3" w:rsidR="00EF3DCE" w:rsidRPr="00FD1A02" w:rsidRDefault="00321BE0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2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71CE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5D3D9C6E" w14:textId="46FE305F" w:rsidR="00EF3DCE" w:rsidRDefault="00321BE0" w:rsidP="00F91BB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9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71CE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44175C8" w14:textId="045FB7E5" w:rsidR="00FD1A02" w:rsidRPr="00FD1A02" w:rsidRDefault="00FD1A02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321BE0">
              <w:rPr>
                <w:rFonts w:asciiTheme="minorHAnsi" w:hAnsiTheme="minorHAnsi" w:cstheme="minorHAnsi"/>
                <w:sz w:val="18"/>
                <w:szCs w:val="18"/>
              </w:rPr>
              <w:t>59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321BE0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C855EAE" w:rsidR="00EF3DCE" w:rsidRPr="00E257E8" w:rsidRDefault="00EF3DC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R </w:t>
            </w:r>
            <w:r w:rsidR="00321BE0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.</w:t>
            </w:r>
            <w:r w:rsidR="00321BE0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  <w:r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  <w:r w:rsidRPr="00E257E8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(0.</w:t>
            </w:r>
            <w:r w:rsidR="00321BE0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85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 w:rsidR="00321BE0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1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.</w:t>
            </w:r>
            <w:r w:rsidR="00321BE0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53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4B235058" w14:textId="77777777" w:rsidR="00F91BBB" w:rsidRDefault="00F91BB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78EE6F5F" w14:textId="3D5BCCC8" w:rsidR="00FD1A02" w:rsidRPr="008C2217" w:rsidRDefault="00321BE0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45</w:t>
            </w:r>
          </w:p>
          <w:p w14:paraId="5D251EC9" w14:textId="77777777" w:rsidR="00EF3DCE" w:rsidRPr="00FD1284" w:rsidRDefault="00EF3DC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2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0B4CFA1" w:rsidR="00EF3DCE" w:rsidRPr="00321BE0" w:rsidRDefault="00EF3DC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3C7B76"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321BE0" w:rsidRPr="00321BE0">
              <w:rPr>
                <w:rStyle w:val="quality-text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VERY </w:t>
            </w:r>
            <w:r w:rsidRPr="00321BE0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321BE0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d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FD50B1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FD50B1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0D22450E" w:rsidR="00E91D0B" w:rsidRPr="00197E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DF0D96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186076C7" w14:textId="5F7EB43D" w:rsidR="00F23D02" w:rsidRDefault="00E91D0B" w:rsidP="00F23D0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B5678E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1526D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7FD52D9D" w14:textId="0A0BA9EC" w:rsidR="00F10C4C" w:rsidRDefault="00F10C4C" w:rsidP="00F23D0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B5678E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Trial Sequential Analysis showing that there was not enough information to confirm or reject a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relative risk reduction (RRR)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of 20%. Moreover, the meta-analysis showed wide CI.</w:t>
      </w:r>
    </w:p>
    <w:p w14:paraId="283CBA02" w14:textId="458C8BD9" w:rsidR="00321BE0" w:rsidRPr="00197EFF" w:rsidRDefault="00321BE0" w:rsidP="00F23D0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. Downgraded </w:t>
      </w:r>
      <w:r w:rsidR="00752FDD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nconsistency due to large heterogeneity</w:t>
      </w:r>
    </w:p>
    <w:p w14:paraId="47B97FDE" w14:textId="77777777" w:rsidR="00D0156A" w:rsidRPr="00341F1E" w:rsidRDefault="002E54A0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15892"/>
    <w:rsid w:val="0004323E"/>
    <w:rsid w:val="000B5E30"/>
    <w:rsid w:val="00130144"/>
    <w:rsid w:val="00137ACB"/>
    <w:rsid w:val="001526D9"/>
    <w:rsid w:val="00197EFF"/>
    <w:rsid w:val="002E54A0"/>
    <w:rsid w:val="00321BE0"/>
    <w:rsid w:val="00341F1E"/>
    <w:rsid w:val="00356225"/>
    <w:rsid w:val="00363C68"/>
    <w:rsid w:val="003C7B76"/>
    <w:rsid w:val="003D4263"/>
    <w:rsid w:val="003E6BBD"/>
    <w:rsid w:val="004044D8"/>
    <w:rsid w:val="004763B3"/>
    <w:rsid w:val="0050739D"/>
    <w:rsid w:val="0053090F"/>
    <w:rsid w:val="0061575D"/>
    <w:rsid w:val="00646581"/>
    <w:rsid w:val="006553B8"/>
    <w:rsid w:val="00671CE3"/>
    <w:rsid w:val="006D6F43"/>
    <w:rsid w:val="00752FDD"/>
    <w:rsid w:val="007A4401"/>
    <w:rsid w:val="007A7424"/>
    <w:rsid w:val="007C5ECF"/>
    <w:rsid w:val="008510A3"/>
    <w:rsid w:val="008618B7"/>
    <w:rsid w:val="008847EF"/>
    <w:rsid w:val="00893C07"/>
    <w:rsid w:val="008C19F0"/>
    <w:rsid w:val="008C2217"/>
    <w:rsid w:val="00971396"/>
    <w:rsid w:val="00982855"/>
    <w:rsid w:val="009903A5"/>
    <w:rsid w:val="00A66B6C"/>
    <w:rsid w:val="00B5678E"/>
    <w:rsid w:val="00C03995"/>
    <w:rsid w:val="00C0613D"/>
    <w:rsid w:val="00C3255B"/>
    <w:rsid w:val="00D44349"/>
    <w:rsid w:val="00DF0D96"/>
    <w:rsid w:val="00E257E8"/>
    <w:rsid w:val="00E33E7A"/>
    <w:rsid w:val="00E7299A"/>
    <w:rsid w:val="00E779A5"/>
    <w:rsid w:val="00E91D0B"/>
    <w:rsid w:val="00ED1323"/>
    <w:rsid w:val="00EF3DCE"/>
    <w:rsid w:val="00F10C4C"/>
    <w:rsid w:val="00F23D02"/>
    <w:rsid w:val="00F6238B"/>
    <w:rsid w:val="00F63B77"/>
    <w:rsid w:val="00F64FF6"/>
    <w:rsid w:val="00F85EE1"/>
    <w:rsid w:val="00F91BBB"/>
    <w:rsid w:val="00FD1284"/>
    <w:rsid w:val="00FD1A02"/>
    <w:rsid w:val="00FD50B1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12</Words>
  <Characters>1979</Characters>
  <Application>Microsoft Office Word</Application>
  <DocSecurity>0</DocSecurity>
  <Lines>41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15</cp:revision>
  <dcterms:created xsi:type="dcterms:W3CDTF">2020-05-26T16:14:00Z</dcterms:created>
  <dcterms:modified xsi:type="dcterms:W3CDTF">2020-08-08T08:38:00Z</dcterms:modified>
</cp:coreProperties>
</file>